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5295C" w14:textId="3288DA68" w:rsidR="00C2611E" w:rsidRPr="008C17A8" w:rsidRDefault="0067284C">
      <w:pPr>
        <w:rPr>
          <w:rFonts w:ascii="Arial" w:hAnsi="Arial" w:cs="Arial"/>
          <w:b/>
          <w:sz w:val="24"/>
          <w:szCs w:val="24"/>
          <w:vertAlign w:val="superscript"/>
        </w:rPr>
      </w:pPr>
      <w:r w:rsidRPr="008C17A8">
        <w:rPr>
          <w:rFonts w:ascii="Arial" w:hAnsi="Arial" w:cs="Arial"/>
          <w:b/>
          <w:sz w:val="24"/>
          <w:szCs w:val="24"/>
        </w:rPr>
        <w:t xml:space="preserve">Supplemental Table </w:t>
      </w:r>
      <w:r w:rsidR="005C5CD2" w:rsidRPr="008C17A8">
        <w:rPr>
          <w:rFonts w:ascii="Arial" w:hAnsi="Arial" w:cs="Arial"/>
          <w:b/>
          <w:sz w:val="24"/>
          <w:szCs w:val="24"/>
        </w:rPr>
        <w:t>2</w:t>
      </w:r>
      <w:r w:rsidRPr="008C17A8">
        <w:rPr>
          <w:rFonts w:ascii="Arial" w:hAnsi="Arial" w:cs="Arial"/>
          <w:b/>
          <w:sz w:val="24"/>
          <w:szCs w:val="24"/>
        </w:rPr>
        <w:t xml:space="preserve">. Distribution of covariates with missing data before and after </w:t>
      </w:r>
      <w:proofErr w:type="spellStart"/>
      <w:r w:rsidRPr="008C17A8">
        <w:rPr>
          <w:rFonts w:ascii="Arial" w:hAnsi="Arial" w:cs="Arial"/>
          <w:b/>
          <w:sz w:val="24"/>
          <w:szCs w:val="24"/>
        </w:rPr>
        <w:t>imputation</w:t>
      </w:r>
      <w:r w:rsidR="006D469E" w:rsidRPr="008C17A8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spellEnd"/>
    </w:p>
    <w:tbl>
      <w:tblPr>
        <w:tblpPr w:leftFromText="180" w:rightFromText="180" w:vertAnchor="page" w:horzAnchor="margin" w:tblpY="1181"/>
        <w:tblW w:w="9498" w:type="dxa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268"/>
        <w:gridCol w:w="2127"/>
      </w:tblGrid>
      <w:tr w:rsidR="00E37502" w:rsidRPr="00B66E3D" w14:paraId="6E1E60D8" w14:textId="77777777" w:rsidTr="00C70C13">
        <w:trPr>
          <w:trHeight w:val="312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0A2E27F" w14:textId="77777777" w:rsidR="00E37502" w:rsidRPr="008C17A8" w:rsidRDefault="00E37502" w:rsidP="00E37502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8C17A8">
              <w:rPr>
                <w:rFonts w:ascii="Arial" w:hAnsi="Arial" w:cs="Arial"/>
                <w:b/>
                <w:bCs/>
                <w:szCs w:val="21"/>
              </w:rPr>
              <w:t xml:space="preserve">Variable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D80B43" w14:textId="77777777" w:rsidR="00E37502" w:rsidRPr="008C17A8" w:rsidRDefault="00E37502" w:rsidP="00E3750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C17A8">
              <w:rPr>
                <w:rFonts w:ascii="Arial" w:hAnsi="Arial" w:cs="Arial"/>
                <w:b/>
                <w:bCs/>
                <w:szCs w:val="21"/>
              </w:rPr>
              <w:t>Before imput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34DD1C" w14:textId="163C9F32" w:rsidR="00E37502" w:rsidRPr="008C17A8" w:rsidRDefault="00E37502" w:rsidP="00E3750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C17A8">
              <w:rPr>
                <w:rFonts w:ascii="Arial" w:hAnsi="Arial" w:cs="Arial"/>
                <w:b/>
                <w:bCs/>
                <w:szCs w:val="21"/>
              </w:rPr>
              <w:t>After imputation</w:t>
            </w:r>
            <w:r w:rsidR="00943357" w:rsidRPr="00943357">
              <w:rPr>
                <w:rFonts w:ascii="Arial" w:eastAsia="等线" w:hAnsi="Arial" w:cs="Arial"/>
                <w:szCs w:val="21"/>
                <w:vertAlign w:val="superscript"/>
              </w:rPr>
              <w:t xml:space="preserve"> </w:t>
            </w:r>
            <w:r w:rsidR="00943357" w:rsidRPr="00943357">
              <w:rPr>
                <w:rFonts w:ascii="Arial" w:eastAsia="等线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511357DC" w14:textId="77777777" w:rsidR="00E37502" w:rsidRPr="008C17A8" w:rsidRDefault="00E37502" w:rsidP="00E3750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C17A8">
              <w:rPr>
                <w:rFonts w:ascii="Arial" w:hAnsi="Arial" w:cs="Arial"/>
                <w:b/>
                <w:bCs/>
                <w:szCs w:val="21"/>
              </w:rPr>
              <w:t>Number (%) with missing data</w:t>
            </w:r>
          </w:p>
        </w:tc>
      </w:tr>
      <w:tr w:rsidR="00E37502" w:rsidRPr="00B66E3D" w14:paraId="22B89BB0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763B14" w14:textId="77777777" w:rsidR="00E37502" w:rsidRPr="00943357" w:rsidRDefault="00E37502" w:rsidP="00620D1B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Family history of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2471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C309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572E351E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757 (0.77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E37502" w:rsidRPr="00B66E3D" w14:paraId="6907A049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975F9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8C6C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 xml:space="preserve"> 85088 (87.0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0991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 xml:space="preserve"> 85845 (87.19%)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395ABCBE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37502" w:rsidRPr="00B66E3D" w14:paraId="28E42AB2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9CF37F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4D50" w14:textId="4977E0D8" w:rsidR="00E37502" w:rsidRPr="00943357" w:rsidRDefault="00943357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37502" w:rsidRPr="00943357">
              <w:rPr>
                <w:rFonts w:ascii="Arial" w:hAnsi="Arial" w:cs="Arial"/>
                <w:color w:val="000000"/>
                <w:szCs w:val="21"/>
              </w:rPr>
              <w:t>10266 (10.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F1C4" w14:textId="2EB3F983" w:rsidR="00E37502" w:rsidRPr="00943357" w:rsidRDefault="00943357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="00E37502" w:rsidRPr="00943357">
              <w:rPr>
                <w:rFonts w:ascii="Arial" w:hAnsi="Arial" w:cs="Arial"/>
                <w:color w:val="000000"/>
                <w:szCs w:val="21"/>
              </w:rPr>
              <w:t>10266 (10.43%)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7087E835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37502" w:rsidRPr="00B66E3D" w14:paraId="6BED447D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6C8CD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Possi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4E05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2348 (2.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DEB9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2348 (2.38%)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23B82EEF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37502" w:rsidRPr="00B66E3D" w14:paraId="290DA5F9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695C0F" w14:textId="77777777" w:rsidR="00E37502" w:rsidRPr="00943357" w:rsidRDefault="00E37502" w:rsidP="00620D1B">
            <w:pPr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6D9C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2E26C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39952087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34 (0.03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E37502" w:rsidRPr="00885D39" w14:paraId="7C005FD9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A50D83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1C13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91187(92.6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FBA9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91221(92.65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3E847EC7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37502" w:rsidRPr="00885D39" w14:paraId="37D371B7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69F394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Non-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5666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 xml:space="preserve"> 7238(7.3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95488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7238(7.35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1B1CB834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37502" w:rsidRPr="00B66E3D" w14:paraId="0B2156E2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BE569E" w14:textId="77777777" w:rsidR="00E37502" w:rsidRPr="00943357" w:rsidRDefault="00E37502" w:rsidP="00C427E4">
            <w:pPr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Body mass index (kg/m</w:t>
            </w:r>
            <w:r w:rsidRPr="00943357">
              <w:rPr>
                <w:rFonts w:ascii="Arial" w:hAnsi="Arial" w:cs="Arial"/>
                <w:b/>
                <w:bCs/>
                <w:szCs w:val="21"/>
                <w:vertAlign w:val="superscript"/>
              </w:rPr>
              <w:t>2</w:t>
            </w:r>
            <w:r w:rsidRPr="00943357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BCC6" w14:textId="77777777" w:rsidR="00E37502" w:rsidRPr="00943357" w:rsidRDefault="00E37502" w:rsidP="00C427E4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27.21±4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FB572" w14:textId="77777777" w:rsidR="00E37502" w:rsidRPr="00943357" w:rsidRDefault="00E37502" w:rsidP="00C427E4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27.20±4.79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79B0B51F" w14:textId="77777777" w:rsidR="00E37502" w:rsidRPr="00943357" w:rsidRDefault="00E37502" w:rsidP="00C427E4">
            <w:pPr>
              <w:widowControl/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1293 (1.31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E37502" w:rsidRPr="00B66E3D" w14:paraId="41F3B001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0ECFE1" w14:textId="77777777" w:rsidR="00E37502" w:rsidRPr="00943357" w:rsidRDefault="00E37502" w:rsidP="00620D1B">
            <w:pPr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Smo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B1EB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73A3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79D02A4C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20 (0.02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E37502" w:rsidRPr="00B66E3D" w14:paraId="5A059936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B3DCB9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6E30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47213 (47.9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FE22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47233 (47.97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2AB417E6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37502" w:rsidRPr="00B66E3D" w14:paraId="4A99D276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D39179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952B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8993 (9.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4DAB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8993 (9.14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7D9B51B0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E37502" w:rsidRPr="00B66E3D" w14:paraId="147B8C6E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2BC6B9" w14:textId="77777777" w:rsidR="00E37502" w:rsidRPr="00943357" w:rsidRDefault="00E37502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501E" w14:textId="77777777" w:rsidR="00E37502" w:rsidRPr="00943357" w:rsidRDefault="00E3750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42233 (42.9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6F7A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42233 (42.89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  <w:vAlign w:val="center"/>
          </w:tcPr>
          <w:p w14:paraId="5D22A0B1" w14:textId="77777777" w:rsidR="00E37502" w:rsidRPr="00943357" w:rsidRDefault="00E37502" w:rsidP="00620D1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C32212" w:rsidRPr="00B66E3D" w14:paraId="23C6E2FE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7218A" w14:textId="69F6A78F" w:rsidR="00C32212" w:rsidRPr="00943357" w:rsidRDefault="00C32212" w:rsidP="00620D1B">
            <w:pPr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Cigarettes smoked per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E9336" w14:textId="77777777" w:rsidR="00C32212" w:rsidRPr="00943357" w:rsidRDefault="00C3221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3D8F" w14:textId="77777777" w:rsidR="00C32212" w:rsidRPr="00943357" w:rsidRDefault="00C32212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3F40609B" w14:textId="348EE1D0" w:rsidR="00C32212" w:rsidRPr="00943357" w:rsidRDefault="00C32212" w:rsidP="00620D1B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1</w:t>
            </w:r>
            <w:r w:rsidR="00F25355" w:rsidRPr="00943357">
              <w:rPr>
                <w:rFonts w:ascii="Arial" w:hAnsi="Arial" w:cs="Arial"/>
                <w:szCs w:val="21"/>
              </w:rPr>
              <w:t>20</w:t>
            </w:r>
            <w:r w:rsidRPr="00943357">
              <w:rPr>
                <w:rFonts w:ascii="Arial" w:hAnsi="Arial" w:cs="Arial"/>
                <w:szCs w:val="21"/>
              </w:rPr>
              <w:t xml:space="preserve"> (0.</w:t>
            </w:r>
            <w:r w:rsidR="00F25355" w:rsidRPr="00943357">
              <w:rPr>
                <w:rFonts w:ascii="Arial" w:hAnsi="Arial" w:cs="Arial"/>
                <w:szCs w:val="21"/>
              </w:rPr>
              <w:t>1</w:t>
            </w:r>
            <w:r w:rsidRPr="00943357">
              <w:rPr>
                <w:rFonts w:ascii="Arial" w:hAnsi="Arial" w:cs="Arial"/>
                <w:szCs w:val="21"/>
              </w:rPr>
              <w:t>2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C32212" w:rsidRPr="00B66E3D" w14:paraId="6C320A9B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FEE518" w14:textId="6C96600F" w:rsidR="00C32212" w:rsidRPr="00943357" w:rsidRDefault="00243C36" w:rsidP="00620D1B">
            <w:pPr>
              <w:ind w:firstLineChars="150" w:firstLine="315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93C0" w14:textId="7340E8DB" w:rsidR="00C32212" w:rsidRPr="00943357" w:rsidRDefault="00243C36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47213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(</w:t>
            </w:r>
            <w:r w:rsidR="00F25355" w:rsidRPr="00943357">
              <w:rPr>
                <w:rFonts w:ascii="Arial" w:hAnsi="Arial" w:cs="Arial"/>
                <w:color w:val="000000"/>
                <w:szCs w:val="21"/>
              </w:rPr>
              <w:t>48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.</w:t>
            </w:r>
            <w:r w:rsidR="00F25355" w:rsidRPr="00943357">
              <w:rPr>
                <w:rFonts w:ascii="Arial" w:hAnsi="Arial" w:cs="Arial"/>
                <w:color w:val="000000"/>
                <w:szCs w:val="21"/>
              </w:rPr>
              <w:t>0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F1EA" w14:textId="17583894" w:rsidR="00C32212" w:rsidRPr="00943357" w:rsidRDefault="00F25355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47</w:t>
            </w:r>
            <w:r w:rsidR="00C47F46" w:rsidRPr="00943357">
              <w:rPr>
                <w:rFonts w:ascii="Arial" w:hAnsi="Arial" w:cs="Arial"/>
                <w:color w:val="000000"/>
                <w:szCs w:val="21"/>
              </w:rPr>
              <w:t>2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33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(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4</w:t>
            </w:r>
            <w:r w:rsidR="00C47F46" w:rsidRPr="00943357">
              <w:rPr>
                <w:rFonts w:ascii="Arial" w:hAnsi="Arial" w:cs="Arial"/>
                <w:color w:val="000000"/>
                <w:szCs w:val="21"/>
              </w:rPr>
              <w:t>7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.</w:t>
            </w:r>
            <w:r w:rsidR="00C47F46" w:rsidRPr="00943357">
              <w:rPr>
                <w:rFonts w:ascii="Arial" w:hAnsi="Arial" w:cs="Arial"/>
                <w:color w:val="000000"/>
                <w:szCs w:val="21"/>
              </w:rPr>
              <w:t>9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7%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1BDC4439" w14:textId="77777777" w:rsidR="00C32212" w:rsidRPr="00943357" w:rsidRDefault="00C3221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32212" w:rsidRPr="00B66E3D" w14:paraId="729EE217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CDDC96" w14:textId="71EC2E43" w:rsidR="00C32212" w:rsidRPr="00943357" w:rsidRDefault="00243C36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1-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43F22" w14:textId="7FAA701D" w:rsidR="00C32212" w:rsidRPr="00943357" w:rsidRDefault="00243C36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32097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(</w:t>
            </w:r>
            <w:r w:rsidR="00F25355" w:rsidRPr="00943357">
              <w:rPr>
                <w:rFonts w:ascii="Arial" w:hAnsi="Arial" w:cs="Arial"/>
                <w:color w:val="000000"/>
                <w:szCs w:val="21"/>
              </w:rPr>
              <w:t>32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.6</w:t>
            </w:r>
            <w:r w:rsidR="00F25355" w:rsidRPr="00943357">
              <w:rPr>
                <w:rFonts w:ascii="Arial" w:hAnsi="Arial" w:cs="Arial"/>
                <w:color w:val="000000"/>
                <w:szCs w:val="21"/>
              </w:rPr>
              <w:t>4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D09E" w14:textId="60A45E20" w:rsidR="00C32212" w:rsidRPr="00943357" w:rsidRDefault="00F25355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32</w:t>
            </w:r>
            <w:r w:rsidR="00C47F46" w:rsidRPr="00943357">
              <w:rPr>
                <w:rFonts w:ascii="Arial" w:hAnsi="Arial" w:cs="Arial"/>
                <w:color w:val="000000"/>
                <w:szCs w:val="21"/>
              </w:rPr>
              <w:t>1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97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(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32.</w:t>
            </w:r>
            <w:r w:rsidR="00C47F46" w:rsidRPr="00943357">
              <w:rPr>
                <w:rFonts w:ascii="Arial" w:hAnsi="Arial" w:cs="Arial"/>
                <w:color w:val="000000"/>
                <w:szCs w:val="21"/>
              </w:rPr>
              <w:t>7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0%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43BE325D" w14:textId="77777777" w:rsidR="00C32212" w:rsidRPr="00943357" w:rsidRDefault="00C3221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32212" w:rsidRPr="00B66E3D" w14:paraId="10A0F1E8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E4B35A" w14:textId="795FD5B4" w:rsidR="00C32212" w:rsidRPr="00943357" w:rsidRDefault="00243C36" w:rsidP="00620D1B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&gt;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27BC" w14:textId="6045556C" w:rsidR="00C32212" w:rsidRPr="00943357" w:rsidRDefault="00C32212" w:rsidP="00620D1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1</w:t>
            </w:r>
            <w:r w:rsidR="00243C36" w:rsidRPr="00943357">
              <w:rPr>
                <w:rFonts w:ascii="Arial" w:hAnsi="Arial" w:cs="Arial"/>
                <w:color w:val="000000"/>
                <w:szCs w:val="21"/>
              </w:rPr>
              <w:t>9029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(1</w:t>
            </w:r>
            <w:r w:rsidR="00F25355" w:rsidRPr="00943357">
              <w:rPr>
                <w:rFonts w:ascii="Arial" w:hAnsi="Arial" w:cs="Arial"/>
                <w:color w:val="000000"/>
                <w:szCs w:val="21"/>
              </w:rPr>
              <w:t>9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.</w:t>
            </w:r>
            <w:r w:rsidR="00F25355" w:rsidRPr="00943357">
              <w:rPr>
                <w:rFonts w:ascii="Arial" w:hAnsi="Arial" w:cs="Arial"/>
                <w:color w:val="000000"/>
                <w:szCs w:val="21"/>
              </w:rPr>
              <w:t>35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3F4C" w14:textId="2FF29C0B" w:rsidR="00C32212" w:rsidRPr="00943357" w:rsidRDefault="00F25355" w:rsidP="00620D1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19029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(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19.33%</w:t>
            </w:r>
            <w:r w:rsidR="00C32212" w:rsidRPr="00943357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3C6F3069" w14:textId="77777777" w:rsidR="00C32212" w:rsidRPr="00943357" w:rsidRDefault="00C32212" w:rsidP="00620D1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0C13" w:rsidRPr="00B66E3D" w14:paraId="332B7A0A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B1ACE4" w14:textId="142B8E38" w:rsidR="00C70C13" w:rsidRPr="00943357" w:rsidRDefault="00C70C13" w:rsidP="00C70C13">
            <w:pPr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Pack</w:t>
            </w:r>
            <w:r>
              <w:rPr>
                <w:rFonts w:ascii="Arial" w:hAnsi="Arial" w:cs="Arial"/>
                <w:b/>
                <w:bCs/>
                <w:szCs w:val="21"/>
              </w:rPr>
              <w:t>-</w:t>
            </w:r>
            <w:r>
              <w:rPr>
                <w:rFonts w:ascii="Arial" w:hAnsi="Arial" w:cs="Arial" w:hint="eastAsia"/>
                <w:b/>
                <w:bCs/>
                <w:szCs w:val="21"/>
              </w:rPr>
              <w:t>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7BF2" w14:textId="3D7E7C1D" w:rsidR="00C70C13" w:rsidRPr="00943357" w:rsidRDefault="00C70C13" w:rsidP="00C70C1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17.67±26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D9F2" w14:textId="386C2CFE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17.49±26.40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</w:tcPr>
          <w:p w14:paraId="344AC31A" w14:textId="2906D88D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1105 (1.12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C70C13" w:rsidRPr="00B66E3D" w14:paraId="543CC6D9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B45499" w14:textId="77777777" w:rsidR="00C70C13" w:rsidRPr="00943357" w:rsidRDefault="00C70C13" w:rsidP="00C70C13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943357">
              <w:rPr>
                <w:rFonts w:ascii="Arial" w:hAnsi="Arial" w:cs="Arial"/>
                <w:b/>
                <w:bCs/>
                <w:szCs w:val="21"/>
              </w:rPr>
              <w:t>History of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2EA6" w14:textId="77777777" w:rsidR="00C70C13" w:rsidRPr="00943357" w:rsidRDefault="00C70C13" w:rsidP="00C70C1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7191" w14:textId="77777777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</w:tcBorders>
            <w:shd w:val="clear" w:color="auto" w:fill="auto"/>
          </w:tcPr>
          <w:p w14:paraId="4A41AAA8" w14:textId="77777777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494 (0.50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%</w:t>
            </w:r>
            <w:r w:rsidRPr="00943357">
              <w:rPr>
                <w:rFonts w:ascii="Arial" w:hAnsi="Arial" w:cs="Arial"/>
                <w:szCs w:val="21"/>
              </w:rPr>
              <w:t>)</w:t>
            </w:r>
          </w:p>
        </w:tc>
      </w:tr>
      <w:tr w:rsidR="00C70C13" w:rsidRPr="00B66E3D" w14:paraId="00F180DB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A5482D" w14:textId="77777777" w:rsidR="00C70C13" w:rsidRPr="00943357" w:rsidRDefault="00C70C13" w:rsidP="00C70C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BBEA" w14:textId="005D7FFD" w:rsidR="00C70C13" w:rsidRPr="00943357" w:rsidRDefault="00C70C13" w:rsidP="00C70C1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66147 (67.5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EA7C" w14:textId="77777777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43357">
              <w:rPr>
                <w:rFonts w:ascii="Arial" w:eastAsia="Times New Roman Uni" w:hAnsi="Arial" w:cs="Arial"/>
                <w:color w:val="000000"/>
                <w:szCs w:val="21"/>
              </w:rPr>
              <w:t>66641 (67.68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1B2F4EDF" w14:textId="77777777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0C13" w:rsidRPr="00B66E3D" w14:paraId="0A6501A4" w14:textId="77777777" w:rsidTr="00C70C13">
        <w:trPr>
          <w:trHeight w:val="312"/>
        </w:trPr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E8FBBE" w14:textId="77777777" w:rsidR="00C70C13" w:rsidRPr="00943357" w:rsidRDefault="00C70C13" w:rsidP="00C70C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943357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0E8BFB" w14:textId="16F99889" w:rsidR="00C70C13" w:rsidRPr="00943357" w:rsidRDefault="00C70C13" w:rsidP="00C70C13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943357">
              <w:rPr>
                <w:rFonts w:ascii="Arial" w:hAnsi="Arial" w:cs="Arial"/>
                <w:color w:val="000000"/>
                <w:szCs w:val="21"/>
              </w:rPr>
              <w:t>31818 (32.4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1CE6F5" w14:textId="77777777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943357">
              <w:rPr>
                <w:rFonts w:ascii="Arial" w:hAnsi="Arial" w:cs="Arial"/>
                <w:color w:val="000000"/>
                <w:szCs w:val="21"/>
              </w:rPr>
              <w:t>31818 (32.32%)</w:t>
            </w:r>
          </w:p>
        </w:tc>
        <w:tc>
          <w:tcPr>
            <w:tcW w:w="2127" w:type="dxa"/>
            <w:tcBorders>
              <w:left w:val="nil"/>
            </w:tcBorders>
            <w:shd w:val="clear" w:color="auto" w:fill="auto"/>
          </w:tcPr>
          <w:p w14:paraId="58D54FD8" w14:textId="77777777" w:rsidR="00C70C13" w:rsidRPr="00943357" w:rsidRDefault="00C70C13" w:rsidP="00C70C13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14:paraId="308F8AFD" w14:textId="19D03BEA" w:rsidR="0067284C" w:rsidRDefault="0067284C"/>
    <w:p w14:paraId="64974DB5" w14:textId="1B8D0075" w:rsidR="0067284C" w:rsidRDefault="0067284C"/>
    <w:p w14:paraId="0B574AF8" w14:textId="2EE3C3FE" w:rsidR="0067284C" w:rsidRDefault="0067284C"/>
    <w:p w14:paraId="72E2AE14" w14:textId="7D3D280D" w:rsidR="0067284C" w:rsidRDefault="0067284C"/>
    <w:p w14:paraId="2E36856B" w14:textId="7CA915BC" w:rsidR="0067284C" w:rsidRDefault="0067284C"/>
    <w:p w14:paraId="7DB3D284" w14:textId="76A010A7" w:rsidR="0067284C" w:rsidRDefault="0067284C"/>
    <w:p w14:paraId="75ABDCDD" w14:textId="5D44F069" w:rsidR="0067284C" w:rsidRDefault="0067284C"/>
    <w:p w14:paraId="38C7DC2A" w14:textId="6655FFF0" w:rsidR="0067284C" w:rsidRDefault="0067284C"/>
    <w:p w14:paraId="0C487B5F" w14:textId="53B1B58A" w:rsidR="0067284C" w:rsidRDefault="0067284C"/>
    <w:p w14:paraId="638E5AA7" w14:textId="6738AB9B" w:rsidR="0067284C" w:rsidRDefault="0067284C"/>
    <w:p w14:paraId="041C4B94" w14:textId="4C8C2051" w:rsidR="0067284C" w:rsidRDefault="0067284C"/>
    <w:p w14:paraId="36C09C11" w14:textId="16300D72" w:rsidR="0067284C" w:rsidRDefault="0067284C"/>
    <w:p w14:paraId="4C809D03" w14:textId="7D146AAE" w:rsidR="0067284C" w:rsidRDefault="0067284C"/>
    <w:p w14:paraId="134D9950" w14:textId="22FF4E88" w:rsidR="0067284C" w:rsidRDefault="0067284C"/>
    <w:p w14:paraId="37748149" w14:textId="0B90AB1C" w:rsidR="0067284C" w:rsidRDefault="0067284C"/>
    <w:p w14:paraId="4800FFA1" w14:textId="695B8EA4" w:rsidR="0067284C" w:rsidRDefault="0067284C"/>
    <w:p w14:paraId="787C0A88" w14:textId="49AD0542" w:rsidR="0067284C" w:rsidRDefault="0067284C"/>
    <w:p w14:paraId="0DAF8694" w14:textId="21CA87D3" w:rsidR="0067284C" w:rsidRDefault="0067284C"/>
    <w:p w14:paraId="71C97BFF" w14:textId="59A6D760" w:rsidR="0067284C" w:rsidRDefault="0067284C"/>
    <w:p w14:paraId="70A173E2" w14:textId="7CE7A886" w:rsidR="0067284C" w:rsidRDefault="0067284C"/>
    <w:p w14:paraId="5E390D98" w14:textId="4DCB763B" w:rsidR="0067284C" w:rsidRDefault="0067284C"/>
    <w:p w14:paraId="1183927F" w14:textId="7F97DC89" w:rsidR="0067284C" w:rsidRDefault="0067284C"/>
    <w:p w14:paraId="5A3C7720" w14:textId="5CB2ED80" w:rsidR="0067284C" w:rsidRDefault="0067284C"/>
    <w:p w14:paraId="256BF208" w14:textId="3930DFE5" w:rsidR="008907D8" w:rsidRDefault="008907D8"/>
    <w:p w14:paraId="626FD738" w14:textId="77777777" w:rsidR="001C16DD" w:rsidRDefault="001C16DD" w:rsidP="008907D8">
      <w:pP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</w:pPr>
    </w:p>
    <w:p w14:paraId="1A68B77D" w14:textId="609BD8D6" w:rsidR="008907D8" w:rsidRPr="00943357" w:rsidRDefault="006D469E">
      <w:pPr>
        <w:rPr>
          <w:rFonts w:ascii="Arial" w:eastAsia="等线" w:hAnsi="Arial" w:cs="Arial"/>
          <w:szCs w:val="21"/>
        </w:rPr>
      </w:pPr>
      <w:r w:rsidRPr="00943357">
        <w:rPr>
          <w:rFonts w:ascii="Arial" w:eastAsia="等线" w:hAnsi="Arial" w:cs="Arial"/>
          <w:szCs w:val="21"/>
          <w:vertAlign w:val="superscript"/>
        </w:rPr>
        <w:t>a</w:t>
      </w:r>
      <w:r w:rsidR="008907D8" w:rsidRPr="00943357">
        <w:rPr>
          <w:rFonts w:ascii="Arial" w:eastAsia="等线" w:hAnsi="Arial" w:cs="Arial"/>
          <w:szCs w:val="21"/>
        </w:rPr>
        <w:t xml:space="preserve"> </w:t>
      </w:r>
      <w:bookmarkStart w:id="0" w:name="OLE_LINK1"/>
      <w:r w:rsidR="008907D8" w:rsidRPr="00943357">
        <w:rPr>
          <w:rFonts w:ascii="Arial" w:eastAsia="等线" w:hAnsi="Arial" w:cs="Arial"/>
          <w:szCs w:val="21"/>
        </w:rPr>
        <w:t>Values are mean (standard deviation) or counts (percentage) as indicated</w:t>
      </w:r>
      <w:bookmarkEnd w:id="0"/>
      <w:r w:rsidR="008907D8" w:rsidRPr="00943357">
        <w:rPr>
          <w:rFonts w:ascii="Arial" w:eastAsia="等线" w:hAnsi="Arial" w:cs="Arial"/>
          <w:szCs w:val="21"/>
        </w:rPr>
        <w:t>.</w:t>
      </w:r>
    </w:p>
    <w:sectPr w:rsidR="008907D8" w:rsidRPr="00943357" w:rsidSect="00E37502">
      <w:pgSz w:w="14175" w:h="16840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F20D4" w14:textId="77777777" w:rsidR="00DF2BBE" w:rsidRDefault="00DF2BBE" w:rsidP="00C47F46">
      <w:r>
        <w:separator/>
      </w:r>
    </w:p>
  </w:endnote>
  <w:endnote w:type="continuationSeparator" w:id="0">
    <w:p w14:paraId="5A81AFF4" w14:textId="77777777" w:rsidR="00DF2BBE" w:rsidRDefault="00DF2BBE" w:rsidP="00C47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4843F" w14:textId="77777777" w:rsidR="00DF2BBE" w:rsidRDefault="00DF2BBE" w:rsidP="00C47F46">
      <w:r>
        <w:separator/>
      </w:r>
    </w:p>
  </w:footnote>
  <w:footnote w:type="continuationSeparator" w:id="0">
    <w:p w14:paraId="4F473B70" w14:textId="77777777" w:rsidR="00DF2BBE" w:rsidRDefault="00DF2BBE" w:rsidP="00C47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TY3NzOxMAWyDZR0lIJTi4sz8/NACgxrAerQOMUsAAAA"/>
  </w:docVars>
  <w:rsids>
    <w:rsidRoot w:val="0067284C"/>
    <w:rsid w:val="00043DC2"/>
    <w:rsid w:val="000516ED"/>
    <w:rsid w:val="000A21FA"/>
    <w:rsid w:val="000B1907"/>
    <w:rsid w:val="001536F8"/>
    <w:rsid w:val="00187E64"/>
    <w:rsid w:val="001C16DD"/>
    <w:rsid w:val="00243C36"/>
    <w:rsid w:val="002E135E"/>
    <w:rsid w:val="003A31C9"/>
    <w:rsid w:val="003B30D6"/>
    <w:rsid w:val="003E6870"/>
    <w:rsid w:val="004B086C"/>
    <w:rsid w:val="005C5CD2"/>
    <w:rsid w:val="00620D1B"/>
    <w:rsid w:val="00640C8F"/>
    <w:rsid w:val="0065417C"/>
    <w:rsid w:val="0067284C"/>
    <w:rsid w:val="006D3EDD"/>
    <w:rsid w:val="006D469E"/>
    <w:rsid w:val="006D5731"/>
    <w:rsid w:val="008674E0"/>
    <w:rsid w:val="00881E8E"/>
    <w:rsid w:val="00885D39"/>
    <w:rsid w:val="008907D8"/>
    <w:rsid w:val="00892E81"/>
    <w:rsid w:val="008C17A8"/>
    <w:rsid w:val="00943357"/>
    <w:rsid w:val="00BB10BF"/>
    <w:rsid w:val="00C0193D"/>
    <w:rsid w:val="00C2611E"/>
    <w:rsid w:val="00C32212"/>
    <w:rsid w:val="00C427E4"/>
    <w:rsid w:val="00C47F46"/>
    <w:rsid w:val="00C70C13"/>
    <w:rsid w:val="00CF1A78"/>
    <w:rsid w:val="00DC214C"/>
    <w:rsid w:val="00DF1630"/>
    <w:rsid w:val="00DF2BBE"/>
    <w:rsid w:val="00E37502"/>
    <w:rsid w:val="00E66000"/>
    <w:rsid w:val="00E73D6E"/>
    <w:rsid w:val="00EB18C0"/>
    <w:rsid w:val="00F14C95"/>
    <w:rsid w:val="00F25355"/>
    <w:rsid w:val="00F851E0"/>
    <w:rsid w:val="00F8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9DA41"/>
  <w15:chartTrackingRefBased/>
  <w15:docId w15:val="{723A59BC-EF28-4915-AC6B-EDA330B8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F46"/>
    <w:rPr>
      <w:sz w:val="18"/>
      <w:szCs w:val="18"/>
    </w:rPr>
  </w:style>
  <w:style w:type="paragraph" w:styleId="a7">
    <w:name w:val="List Paragraph"/>
    <w:basedOn w:val="a"/>
    <w:uiPriority w:val="34"/>
    <w:qFormat/>
    <w:rsid w:val="00C427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Zhu</dc:creator>
  <cp:keywords/>
  <dc:description/>
  <cp:lastModifiedBy>彭 玲珑</cp:lastModifiedBy>
  <cp:revision>40</cp:revision>
  <dcterms:created xsi:type="dcterms:W3CDTF">2022-10-21T16:36:00Z</dcterms:created>
  <dcterms:modified xsi:type="dcterms:W3CDTF">2023-04-15T14:16:00Z</dcterms:modified>
</cp:coreProperties>
</file>